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3150"/>
      </w:tblGrid>
      <w:tr>
        <w:trPr>
          <w:trHeight w:val="440" w:hRule="atLeast"/>
        </w:trPr>
        <w:tc>
          <w:tcPr>
            <w:tcW w:w="25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not missing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ean (SD) / N (%) 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HPG (nmol/L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5.4)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-HIAA (nmol/L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 (65)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VA (nmol/L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1 (77)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11)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 (75%)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edure type (arthroscopies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 (77%) 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ime of sampling (SD in hours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1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2 am (2.1)</w:t>
            </w:r>
          </w:p>
        </w:tc>
      </w:tr>
      <w:tr>
        <w:trPr>
          <w:trHeight w:val="321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mount of CSF drawn (mL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 (0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8:35:00Z</dcterms:created>
  <dc:creator>jluykx</dc:creator>
  <dc:description/>
  <cp:keywords/>
  <dc:language>en-US</dc:language>
  <cp:lastModifiedBy>jluykx</cp:lastModifiedBy>
  <dcterms:modified xsi:type="dcterms:W3CDTF">2011-12-25T08:36:00Z</dcterms:modified>
  <cp:revision>3</cp:revision>
  <dc:subject/>
  <dc:title>Supplementary table S1</dc:title>
</cp:coreProperties>
</file>